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CE85F" w14:textId="77777777" w:rsidR="003A1D01" w:rsidRDefault="00176F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</w:p>
    <w:p w14:paraId="1C0CE860" w14:textId="07928D3D" w:rsidR="003A1D01" w:rsidRDefault="00176FF2">
      <w:pPr>
        <w:pStyle w:val="NormalWeb"/>
        <w:spacing w:before="280" w:after="280" w:line="360" w:lineRule="auto"/>
        <w:jc w:val="both"/>
      </w:pPr>
      <w:r>
        <w:t xml:space="preserve">Table S1: Summarized information on the study sites. Approximate mean water table depth during summer was obtained from the nearby points of a map derived from interpolation of piezometric data; </w:t>
      </w:r>
      <w:r>
        <w:fldChar w:fldCharType="begin"/>
      </w:r>
      <w:r>
        <w:instrText>ADDIN CSL_CITATION {"citationItems":[{"id":"ITEM-1","itemData":{"author":[{"dropping-particle":"","family":"Cloutier","given":"Vincent","non-dropping-particle":"","parse-names":false,"suffix":""},{"dropping-particle":"","family":"Rosa","given":"Eric","non-dropping-particle":"","parse-names":false,"suffix":""},{"dropping-particle":"","family":"Nadeau","given":"Simon","non-dropping-particle":"","parse-names":false,"suffix":""},{"dropping-particle":"","family":"Dallaire","given":"Pierre-Luc","non-dropping-particle":"","parse-names":false,"suffix":""},{"dropping-particle":"","family":"Blanchette","given":"Daniel","non-dropping-particle":"","parse-names":false,"suffix":""},{"dropping-particle":"","family":"Roy","given":"Magalie","non-dropping-particle":"","parse-names":false,"suffix":""},{"dropping-particle":"","family":"Rey","given":"Nathalie","non-dropping-particle":"","parse-names":false,"suffix":""},{"dropping-particle":"","family":"Bondu","given":"Raphaël","non-dropping-particle":"","parse-names":false,"suffix":""}],"container-title":"5th GEOINDO, 23-24, Khon Kaen, Thailand","id":"ITEM-1","issued":{"date-parts":[["2015"]]},"page":"1-7","title":"Regional hydrogeological mapping in Abitibi-Temiscamingue, Quebec, Canada: from groundwater knowledge to land management","type":"article-journal"},"uris":["http://www.mendeley.com/documents/?uuid=79d30976-1733-4ffe-ad53-0982990aedc3"]}],"mendeley":{"formattedCitation":"(Cloutier et al., 2015)","manualFormatting":"Cloutier et al., 2015)","plainTextFormattedCitation":"(Cloutier et al., 2015)","previouslyFormattedCitation":"(Cloutier et al., 2015)"},"properties":{"noteIndex":0},"schema":"https://github.com/citation-style-language/schema/raw/master/csl-citation.json"}</w:instrText>
      </w:r>
      <w:r>
        <w:fldChar w:fldCharType="separate"/>
      </w:r>
      <w:r>
        <w:t>Cloutier et al., 2015)</w:t>
      </w:r>
      <w:r>
        <w:fldChar w:fldCharType="end"/>
      </w:r>
      <w:r>
        <w:t xml:space="preserve">. Climate variables were obtained from </w:t>
      </w:r>
      <w:r w:rsidR="00791AE5">
        <w:rPr>
          <w:color w:val="242021"/>
        </w:rPr>
        <w:t xml:space="preserve">the </w:t>
      </w:r>
      <w:r w:rsidR="00DA6382">
        <w:t xml:space="preserve">Copernicus Climate Change Service </w:t>
      </w:r>
      <w:r w:rsidR="00791AE5">
        <w:t>(</w:t>
      </w:r>
      <w:r w:rsidR="00DA6382">
        <w:t>2024).</w:t>
      </w:r>
    </w:p>
    <w:tbl>
      <w:tblPr>
        <w:tblStyle w:val="PlainTable2"/>
        <w:tblW w:w="9214" w:type="dxa"/>
        <w:tblLayout w:type="fixed"/>
        <w:tblLook w:val="0620" w:firstRow="1" w:lastRow="0" w:firstColumn="0" w:lastColumn="0" w:noHBand="1" w:noVBand="1"/>
      </w:tblPr>
      <w:tblGrid>
        <w:gridCol w:w="853"/>
        <w:gridCol w:w="1131"/>
        <w:gridCol w:w="1275"/>
        <w:gridCol w:w="1278"/>
        <w:gridCol w:w="1278"/>
        <w:gridCol w:w="1700"/>
        <w:gridCol w:w="1699"/>
      </w:tblGrid>
      <w:tr w:rsidR="003A1D01" w14:paraId="1C0CE868" w14:textId="77777777" w:rsidTr="003A1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2" w:type="dxa"/>
            <w:tcBorders>
              <w:bottom w:val="single" w:sz="4" w:space="0" w:color="000000"/>
            </w:tcBorders>
          </w:tcPr>
          <w:p w14:paraId="1C0CE861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Sites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 w14:paraId="1C0CE862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Latitude (</w:t>
            </w:r>
            <w:proofErr w:type="spellStart"/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vertAlign w:val="superscript"/>
                <w:lang w:bidi="en-US"/>
              </w:rPr>
              <w:t>o</w:t>
            </w: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N</w:t>
            </w:r>
            <w:proofErr w:type="spellEnd"/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1C0CE863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Longitude (</w:t>
            </w:r>
            <w:proofErr w:type="spellStart"/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vertAlign w:val="superscript"/>
                <w:lang w:bidi="en-US"/>
              </w:rPr>
              <w:t>o</w:t>
            </w: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W</w:t>
            </w:r>
            <w:proofErr w:type="spellEnd"/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 w14:paraId="1C0CE864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Elevation (m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 w14:paraId="1C0CE865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Soil water depth (m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 w14:paraId="1C0CE866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Mean</w:t>
            </w: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 xml:space="preserve"> growing season</w:t>
            </w: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 xml:space="preserve"> temperature (</w:t>
            </w:r>
            <w:proofErr w:type="spellStart"/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vertAlign w:val="superscript"/>
                <w:lang w:bidi="en-US"/>
              </w:rPr>
              <w:t>o</w:t>
            </w: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C</w:t>
            </w:r>
            <w:proofErr w:type="spellEnd"/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 w14:paraId="1C0CE867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Mean</w:t>
            </w: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 xml:space="preserve"> growing season </w:t>
            </w:r>
            <w:r>
              <w:rPr>
                <w:rFonts w:ascii="Times New Roman" w:eastAsia="Aptos" w:hAnsi="Times New Roman" w:cs="Times New Roman"/>
                <w:bCs w:val="0"/>
                <w:sz w:val="24"/>
                <w:szCs w:val="24"/>
                <w:lang w:bidi="en-US"/>
              </w:rPr>
              <w:t>precipitation (mm)</w:t>
            </w:r>
          </w:p>
        </w:tc>
      </w:tr>
      <w:tr w:rsidR="003A1D01" w14:paraId="1C0CE870" w14:textId="77777777" w:rsidTr="003A1D01">
        <w:tc>
          <w:tcPr>
            <w:tcW w:w="852" w:type="dxa"/>
            <w:tcBorders>
              <w:top w:val="nil"/>
              <w:bottom w:val="nil"/>
            </w:tcBorders>
          </w:tcPr>
          <w:p w14:paraId="1C0CE869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>CLY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1C0CE86A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</w:rPr>
              <w:t>49.1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0CE86B" w14:textId="3C0EDC38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</w:rPr>
              <w:t>78.80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1C0CE86C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311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1C0CE86D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0-5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C0CE86E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>11.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1C0CE86F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>544.7</w:t>
            </w:r>
          </w:p>
        </w:tc>
      </w:tr>
      <w:tr w:rsidR="003A1D01" w14:paraId="1C0CE878" w14:textId="77777777" w:rsidTr="003A1D01">
        <w:tc>
          <w:tcPr>
            <w:tcW w:w="852" w:type="dxa"/>
            <w:tcBorders>
              <w:top w:val="nil"/>
              <w:bottom w:val="nil"/>
            </w:tcBorders>
          </w:tcPr>
          <w:p w14:paraId="1C0CE871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>ESB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1C0CE872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48.5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0CE873" w14:textId="212313DB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78.21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1C0CE874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324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1C0CE875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5-1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C0CE876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>12.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1C0CE877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557.6</w:t>
            </w:r>
          </w:p>
        </w:tc>
      </w:tr>
      <w:tr w:rsidR="003A1D01" w14:paraId="1C0CE880" w14:textId="77777777" w:rsidTr="003A1D01">
        <w:tc>
          <w:tcPr>
            <w:tcW w:w="852" w:type="dxa"/>
            <w:tcBorders>
              <w:top w:val="nil"/>
            </w:tcBorders>
          </w:tcPr>
          <w:p w14:paraId="1C0CE879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>EST</w:t>
            </w:r>
          </w:p>
        </w:tc>
        <w:tc>
          <w:tcPr>
            <w:tcW w:w="1131" w:type="dxa"/>
            <w:tcBorders>
              <w:top w:val="nil"/>
            </w:tcBorders>
          </w:tcPr>
          <w:p w14:paraId="1C0CE87A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48.53</w:t>
            </w:r>
          </w:p>
        </w:tc>
        <w:tc>
          <w:tcPr>
            <w:tcW w:w="1275" w:type="dxa"/>
            <w:tcBorders>
              <w:top w:val="nil"/>
            </w:tcBorders>
          </w:tcPr>
          <w:p w14:paraId="1C0CE87B" w14:textId="59BD8549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78.21</w:t>
            </w:r>
          </w:p>
        </w:tc>
        <w:tc>
          <w:tcPr>
            <w:tcW w:w="1278" w:type="dxa"/>
            <w:tcBorders>
              <w:top w:val="nil"/>
            </w:tcBorders>
          </w:tcPr>
          <w:p w14:paraId="1C0CE87C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342</w:t>
            </w:r>
          </w:p>
        </w:tc>
        <w:tc>
          <w:tcPr>
            <w:tcW w:w="1278" w:type="dxa"/>
            <w:tcBorders>
              <w:top w:val="nil"/>
            </w:tcBorders>
          </w:tcPr>
          <w:p w14:paraId="1C0CE87D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bCs/>
                <w:sz w:val="24"/>
                <w:szCs w:val="24"/>
                <w:lang w:bidi="en-US"/>
              </w:rPr>
              <w:t>20-25</w:t>
            </w:r>
          </w:p>
        </w:tc>
        <w:tc>
          <w:tcPr>
            <w:tcW w:w="1700" w:type="dxa"/>
            <w:tcBorders>
              <w:top w:val="nil"/>
            </w:tcBorders>
          </w:tcPr>
          <w:p w14:paraId="1C0CE87E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>12.1</w:t>
            </w:r>
          </w:p>
        </w:tc>
        <w:tc>
          <w:tcPr>
            <w:tcW w:w="1699" w:type="dxa"/>
            <w:tcBorders>
              <w:top w:val="nil"/>
            </w:tcBorders>
          </w:tcPr>
          <w:p w14:paraId="1C0CE87F" w14:textId="77777777" w:rsidR="003A1D01" w:rsidRDefault="00176FF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bidi="en-US"/>
              </w:rPr>
              <w:t>557.6</w:t>
            </w:r>
          </w:p>
        </w:tc>
      </w:tr>
    </w:tbl>
    <w:p w14:paraId="1C0CE881" w14:textId="77777777" w:rsidR="003A1D01" w:rsidRDefault="003A1D01">
      <w:pPr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1C0CE882" w14:textId="77777777" w:rsidR="003A1D01" w:rsidRDefault="00176FF2">
      <w:pPr>
        <w:suppressAutoHyphens w:val="0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1C0CE883" w14:textId="77777777" w:rsidR="003A1D01" w:rsidRDefault="00176F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lastRenderedPageBreak/>
        <w:t>Table S2. Characteristics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of the cross</w:t>
      </w:r>
      <w:r>
        <w:rPr>
          <w:rFonts w:ascii="Times New Roman" w:hAnsi="Times New Roman" w:cs="Times New Roman"/>
          <w:sz w:val="24"/>
          <w:szCs w:val="24"/>
          <w:lang w:val="en-US" w:eastAsia="zh-CN" w:bidi="en-US"/>
        </w:rPr>
        <w:t>-</w:t>
      </w:r>
      <w:r>
        <w:rPr>
          <w:rFonts w:ascii="Times New Roman" w:hAnsi="Times New Roman" w:cs="Times New Roman"/>
          <w:sz w:val="24"/>
          <w:szCs w:val="24"/>
          <w:lang w:bidi="en-US"/>
        </w:rPr>
        <w:t>dated tree-ring width series</w:t>
      </w:r>
    </w:p>
    <w:tbl>
      <w:tblPr>
        <w:tblStyle w:val="PlainTable2"/>
        <w:tblW w:w="9138" w:type="dxa"/>
        <w:tblLayout w:type="fixed"/>
        <w:tblLook w:val="0620" w:firstRow="1" w:lastRow="0" w:firstColumn="0" w:lastColumn="0" w:noHBand="1" w:noVBand="1"/>
      </w:tblPr>
      <w:tblGrid>
        <w:gridCol w:w="4053"/>
        <w:gridCol w:w="1695"/>
        <w:gridCol w:w="1695"/>
        <w:gridCol w:w="1695"/>
      </w:tblGrid>
      <w:tr w:rsidR="003A1D01" w14:paraId="1C0CE88B" w14:textId="77777777" w:rsidTr="00C01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4053" w:type="dxa"/>
          </w:tcPr>
          <w:p w14:paraId="1C0CE884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695" w:type="dxa"/>
          </w:tcPr>
          <w:p w14:paraId="1C0CE885" w14:textId="77777777" w:rsidR="003A1D01" w:rsidRDefault="00176FF2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Authier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Nord</w:t>
            </w:r>
          </w:p>
          <w:p w14:paraId="1C0CE886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(CLY)</w:t>
            </w:r>
          </w:p>
        </w:tc>
        <w:tc>
          <w:tcPr>
            <w:tcW w:w="1695" w:type="dxa"/>
          </w:tcPr>
          <w:p w14:paraId="1C0CE887" w14:textId="77777777" w:rsidR="003A1D01" w:rsidRDefault="00176FF2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Esker Base</w:t>
            </w:r>
          </w:p>
          <w:p w14:paraId="1C0CE888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(ESB)</w:t>
            </w:r>
          </w:p>
        </w:tc>
        <w:tc>
          <w:tcPr>
            <w:tcW w:w="1695" w:type="dxa"/>
          </w:tcPr>
          <w:p w14:paraId="1C0CE889" w14:textId="77777777" w:rsidR="003A1D01" w:rsidRDefault="00176FF2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Esker Top</w:t>
            </w:r>
          </w:p>
          <w:p w14:paraId="1C0CE88A" w14:textId="77777777" w:rsidR="003A1D01" w:rsidRDefault="00176F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(EST)</w:t>
            </w:r>
          </w:p>
        </w:tc>
      </w:tr>
      <w:tr w:rsidR="003A1D01" w14:paraId="1C0CE890" w14:textId="77777777" w:rsidTr="00C0149A">
        <w:trPr>
          <w:trHeight w:val="251"/>
        </w:trPr>
        <w:tc>
          <w:tcPr>
            <w:tcW w:w="4053" w:type="dxa"/>
          </w:tcPr>
          <w:p w14:paraId="1C0CE88C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Chronology time span</w:t>
            </w:r>
          </w:p>
        </w:tc>
        <w:tc>
          <w:tcPr>
            <w:tcW w:w="1695" w:type="dxa"/>
          </w:tcPr>
          <w:p w14:paraId="1C0CE88D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924-2022</w:t>
            </w:r>
          </w:p>
        </w:tc>
        <w:tc>
          <w:tcPr>
            <w:tcW w:w="1695" w:type="dxa"/>
          </w:tcPr>
          <w:p w14:paraId="1C0CE88E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977-2022</w:t>
            </w:r>
          </w:p>
        </w:tc>
        <w:tc>
          <w:tcPr>
            <w:tcW w:w="1695" w:type="dxa"/>
          </w:tcPr>
          <w:p w14:paraId="1C0CE88F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944-2022</w:t>
            </w:r>
          </w:p>
        </w:tc>
      </w:tr>
      <w:tr w:rsidR="00B92812" w14:paraId="19B7D84B" w14:textId="77777777" w:rsidTr="00C0149A">
        <w:trPr>
          <w:trHeight w:val="251"/>
        </w:trPr>
        <w:tc>
          <w:tcPr>
            <w:tcW w:w="4053" w:type="dxa"/>
          </w:tcPr>
          <w:p w14:paraId="2E755DCC" w14:textId="76B93ADC" w:rsidR="00B92812" w:rsidRDefault="00D259E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tree-rings at breast height</w:t>
            </w:r>
          </w:p>
        </w:tc>
        <w:tc>
          <w:tcPr>
            <w:tcW w:w="1695" w:type="dxa"/>
          </w:tcPr>
          <w:p w14:paraId="679C1BC5" w14:textId="137DDDDA" w:rsidR="00B92812" w:rsidRDefault="00D259E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91 - 99</w:t>
            </w:r>
          </w:p>
        </w:tc>
        <w:tc>
          <w:tcPr>
            <w:tcW w:w="1695" w:type="dxa"/>
          </w:tcPr>
          <w:p w14:paraId="6AE24B66" w14:textId="2F643C99" w:rsidR="00B92812" w:rsidRDefault="00CE397E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36-46</w:t>
            </w:r>
          </w:p>
        </w:tc>
        <w:tc>
          <w:tcPr>
            <w:tcW w:w="1695" w:type="dxa"/>
          </w:tcPr>
          <w:p w14:paraId="06738B68" w14:textId="1C2BB5E7" w:rsidR="00B92812" w:rsidRDefault="00A67E1D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4-79</w:t>
            </w:r>
          </w:p>
        </w:tc>
      </w:tr>
      <w:tr w:rsidR="003A1D01" w14:paraId="1C0CE895" w14:textId="77777777" w:rsidTr="00C0149A">
        <w:trPr>
          <w:trHeight w:val="251"/>
        </w:trPr>
        <w:tc>
          <w:tcPr>
            <w:tcW w:w="4053" w:type="dxa"/>
          </w:tcPr>
          <w:p w14:paraId="1C0CE891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Number of trees</w:t>
            </w:r>
          </w:p>
        </w:tc>
        <w:tc>
          <w:tcPr>
            <w:tcW w:w="1695" w:type="dxa"/>
          </w:tcPr>
          <w:p w14:paraId="1C0CE892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5" w:type="dxa"/>
          </w:tcPr>
          <w:p w14:paraId="1C0CE893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5" w:type="dxa"/>
          </w:tcPr>
          <w:p w14:paraId="1C0CE894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</w:p>
        </w:tc>
      </w:tr>
      <w:tr w:rsidR="003A1D01" w14:paraId="1C0CE89A" w14:textId="77777777" w:rsidTr="00C0149A">
        <w:trPr>
          <w:trHeight w:val="251"/>
        </w:trPr>
        <w:tc>
          <w:tcPr>
            <w:tcW w:w="4053" w:type="dxa"/>
          </w:tcPr>
          <w:p w14:paraId="1C0CE896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Mean series intercorrelation ± SD</w:t>
            </w:r>
          </w:p>
        </w:tc>
        <w:tc>
          <w:tcPr>
            <w:tcW w:w="1695" w:type="dxa"/>
          </w:tcPr>
          <w:p w14:paraId="1C0CE897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57 ± 0.09</w:t>
            </w:r>
          </w:p>
        </w:tc>
        <w:tc>
          <w:tcPr>
            <w:tcW w:w="1695" w:type="dxa"/>
          </w:tcPr>
          <w:p w14:paraId="1C0CE898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56 ± 0.14</w:t>
            </w:r>
          </w:p>
        </w:tc>
        <w:tc>
          <w:tcPr>
            <w:tcW w:w="1695" w:type="dxa"/>
          </w:tcPr>
          <w:p w14:paraId="1C0CE899" w14:textId="7777777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59 ± 0.10</w:t>
            </w:r>
          </w:p>
        </w:tc>
      </w:tr>
      <w:tr w:rsidR="003A1D01" w14:paraId="1C0CE89F" w14:textId="77777777" w:rsidTr="00C0149A">
        <w:trPr>
          <w:trHeight w:val="251"/>
        </w:trPr>
        <w:tc>
          <w:tcPr>
            <w:tcW w:w="4053" w:type="dxa"/>
          </w:tcPr>
          <w:p w14:paraId="1C0CE89B" w14:textId="464B9116" w:rsidR="008E43D5" w:rsidRDefault="008E43D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Mean BAI over 1990-2022 (cm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) ± SD</w:t>
            </w:r>
          </w:p>
        </w:tc>
        <w:tc>
          <w:tcPr>
            <w:tcW w:w="1695" w:type="dxa"/>
          </w:tcPr>
          <w:p w14:paraId="1C0CE89C" w14:textId="4631400A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  <w:r w:rsidR="00EC41EB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101± </w:t>
            </w:r>
            <w:r w:rsidR="00EC41EB">
              <w:rPr>
                <w:rFonts w:ascii="Times New Roman" w:eastAsia="Aptos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1695" w:type="dxa"/>
          </w:tcPr>
          <w:p w14:paraId="1C0CE89D" w14:textId="366EC157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6</w:t>
            </w:r>
            <w:r w:rsidR="00EC41EB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459 ± </w:t>
            </w:r>
            <w:r w:rsidR="00EC41EB">
              <w:rPr>
                <w:rFonts w:ascii="Times New Roman" w:eastAsia="Aptos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695" w:type="dxa"/>
          </w:tcPr>
          <w:p w14:paraId="1C0CE89E" w14:textId="4B6D89CD" w:rsidR="003A1D01" w:rsidRDefault="00176F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</w:t>
            </w:r>
            <w:r w:rsidR="00EC41EB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43 ± 1</w:t>
            </w:r>
            <w:r w:rsidR="00EC41EB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88</w:t>
            </w:r>
          </w:p>
        </w:tc>
      </w:tr>
      <w:tr w:rsidR="00A22D31" w14:paraId="57F30102" w14:textId="77777777" w:rsidTr="00C0149A">
        <w:trPr>
          <w:trHeight w:val="251"/>
        </w:trPr>
        <w:tc>
          <w:tcPr>
            <w:tcW w:w="4053" w:type="dxa"/>
          </w:tcPr>
          <w:p w14:paraId="5DCEB056" w14:textId="09B9DBC5" w:rsidR="00A22D31" w:rsidRPr="00F83BDC" w:rsidRDefault="008E43D5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Mean BAI before 1990 (cm</w:t>
            </w:r>
            <w:r w:rsidRPr="00F83BDC">
              <w:rPr>
                <w:rFonts w:ascii="Times New Roman" w:eastAsia="Aptos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) ± SD</w:t>
            </w:r>
          </w:p>
        </w:tc>
        <w:tc>
          <w:tcPr>
            <w:tcW w:w="1695" w:type="dxa"/>
          </w:tcPr>
          <w:p w14:paraId="5D4FBD57" w14:textId="0039161B" w:rsidR="00A22D31" w:rsidRDefault="005A029D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3</w:t>
            </w:r>
            <w:r w:rsidR="00AB0578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201±</w:t>
            </w:r>
            <w:r w:rsidR="006D4F0F">
              <w:rPr>
                <w:rFonts w:ascii="Times New Roman" w:eastAsia="Aptos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695" w:type="dxa"/>
          </w:tcPr>
          <w:p w14:paraId="571F943C" w14:textId="28720CE0" w:rsidR="00A22D31" w:rsidRDefault="005A029D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3</w:t>
            </w:r>
            <w:r w:rsidR="00AB0578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71±</w:t>
            </w:r>
            <w:r w:rsidR="00E51A8B">
              <w:rPr>
                <w:rFonts w:ascii="Times New Roman" w:eastAsia="Aptos" w:hAnsi="Times New Roman" w:cs="Times New Roman"/>
                <w:sz w:val="24"/>
                <w:szCs w:val="24"/>
              </w:rPr>
              <w:t>2</w:t>
            </w:r>
            <w:r w:rsidR="006D4F0F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 w:rsidR="00E51A8B">
              <w:rPr>
                <w:rFonts w:ascii="Times New Roman" w:eastAsia="Aptos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695" w:type="dxa"/>
          </w:tcPr>
          <w:p w14:paraId="7186B5A2" w14:textId="45D9CA8F" w:rsidR="00A22D31" w:rsidRDefault="00E51A8B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  <w:r w:rsidR="00AB0578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34±1</w:t>
            </w:r>
            <w:r w:rsidR="006D4F0F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993</w:t>
            </w:r>
          </w:p>
        </w:tc>
      </w:tr>
      <w:tr w:rsidR="00EE53C6" w14:paraId="56CC84C6" w14:textId="77777777" w:rsidTr="00C0149A">
        <w:trPr>
          <w:trHeight w:val="251"/>
        </w:trPr>
        <w:tc>
          <w:tcPr>
            <w:tcW w:w="4053" w:type="dxa"/>
          </w:tcPr>
          <w:p w14:paraId="09E733AD" w14:textId="48C8A3D7" w:rsidR="00EE53C6" w:rsidRDefault="00EE53C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Mean sensitivity </w:t>
            </w:r>
          </w:p>
        </w:tc>
        <w:tc>
          <w:tcPr>
            <w:tcW w:w="1695" w:type="dxa"/>
          </w:tcPr>
          <w:p w14:paraId="05B6260E" w14:textId="544254C8" w:rsidR="00EE53C6" w:rsidRDefault="00EE53C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95" w:type="dxa"/>
          </w:tcPr>
          <w:p w14:paraId="37DE8F06" w14:textId="0FBB6928" w:rsidR="00EE53C6" w:rsidRDefault="00EE53C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95" w:type="dxa"/>
          </w:tcPr>
          <w:p w14:paraId="7021ABE6" w14:textId="23BDD79C" w:rsidR="00EE53C6" w:rsidRDefault="00EE53C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26</w:t>
            </w:r>
          </w:p>
        </w:tc>
      </w:tr>
      <w:tr w:rsidR="00EE53C6" w14:paraId="1B910F52" w14:textId="77777777" w:rsidTr="00C0149A">
        <w:trPr>
          <w:trHeight w:val="251"/>
        </w:trPr>
        <w:tc>
          <w:tcPr>
            <w:tcW w:w="4053" w:type="dxa"/>
          </w:tcPr>
          <w:p w14:paraId="4AA5C3D2" w14:textId="7F978E55" w:rsidR="00EE53C6" w:rsidRDefault="0014298E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F</w:t>
            </w:r>
            <w:r w:rsidR="00E77843">
              <w:rPr>
                <w:rFonts w:ascii="Times New Roman" w:eastAsia="Aptos" w:hAnsi="Times New Roman" w:cs="Times New Roman"/>
                <w:sz w:val="24"/>
                <w:szCs w:val="24"/>
              </w:rPr>
              <w:t>irst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  <w:r w:rsidR="00E77843">
              <w:rPr>
                <w:rFonts w:ascii="Times New Roman" w:eastAsia="Aptos" w:hAnsi="Times New Roman" w:cs="Times New Roman"/>
                <w:sz w:val="24"/>
                <w:szCs w:val="24"/>
              </w:rPr>
              <w:t>order</w:t>
            </w:r>
            <w:r w:rsidR="007534FC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autocorrelation</w:t>
            </w:r>
            <w:r w:rsidR="00C110A4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Ar1)</w:t>
            </w:r>
          </w:p>
        </w:tc>
        <w:tc>
          <w:tcPr>
            <w:tcW w:w="1695" w:type="dxa"/>
          </w:tcPr>
          <w:p w14:paraId="54562FA6" w14:textId="4B008743" w:rsidR="00EE53C6" w:rsidRDefault="001639E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95" w:type="dxa"/>
          </w:tcPr>
          <w:p w14:paraId="096ED46A" w14:textId="35E4B772" w:rsidR="00EE53C6" w:rsidRDefault="006D256E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95" w:type="dxa"/>
          </w:tcPr>
          <w:p w14:paraId="7BD7A991" w14:textId="1BD06C3F" w:rsidR="00EE53C6" w:rsidRDefault="001639E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86</w:t>
            </w:r>
          </w:p>
        </w:tc>
      </w:tr>
      <w:tr w:rsidR="000B0F35" w14:paraId="02803117" w14:textId="77777777" w:rsidTr="00C0149A">
        <w:trPr>
          <w:trHeight w:val="251"/>
        </w:trPr>
        <w:tc>
          <w:tcPr>
            <w:tcW w:w="4053" w:type="dxa"/>
          </w:tcPr>
          <w:p w14:paraId="558AB5C1" w14:textId="06C5023B" w:rsidR="000B0F35" w:rsidRDefault="001639E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Gini</w:t>
            </w:r>
          </w:p>
        </w:tc>
        <w:tc>
          <w:tcPr>
            <w:tcW w:w="1695" w:type="dxa"/>
          </w:tcPr>
          <w:p w14:paraId="456B8947" w14:textId="6B32F38E" w:rsidR="000B0F35" w:rsidRDefault="003E4D7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695" w:type="dxa"/>
          </w:tcPr>
          <w:p w14:paraId="497E434E" w14:textId="50D4F4BE" w:rsidR="000B0F35" w:rsidRDefault="003E4D7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95" w:type="dxa"/>
          </w:tcPr>
          <w:p w14:paraId="0BE8F15D" w14:textId="736BB091" w:rsidR="000B0F35" w:rsidRDefault="003E4D76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32</w:t>
            </w:r>
          </w:p>
        </w:tc>
      </w:tr>
      <w:tr w:rsidR="0030311E" w14:paraId="6E42FC76" w14:textId="77777777" w:rsidTr="00C0149A">
        <w:trPr>
          <w:trHeight w:val="251"/>
        </w:trPr>
        <w:tc>
          <w:tcPr>
            <w:tcW w:w="4053" w:type="dxa"/>
          </w:tcPr>
          <w:p w14:paraId="4D3A0125" w14:textId="0622D9D3" w:rsidR="0030311E" w:rsidRDefault="0030311E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E</w:t>
            </w:r>
            <w:r w:rsidR="006121D4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xpressed 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P</w:t>
            </w:r>
            <w:r w:rsidR="006121D4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opulation 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S</w:t>
            </w:r>
            <w:r w:rsidR="006121D4">
              <w:rPr>
                <w:rFonts w:ascii="Times New Roman" w:eastAsia="Aptos" w:hAnsi="Times New Roman" w:cs="Times New Roman"/>
                <w:sz w:val="24"/>
                <w:szCs w:val="24"/>
              </w:rPr>
              <w:t>ignal (EPS)</w:t>
            </w:r>
          </w:p>
        </w:tc>
        <w:tc>
          <w:tcPr>
            <w:tcW w:w="1695" w:type="dxa"/>
          </w:tcPr>
          <w:p w14:paraId="454ABE62" w14:textId="047473F9" w:rsidR="0030311E" w:rsidRDefault="0030311E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</w:t>
            </w:r>
            <w:r w:rsidR="000E330C">
              <w:rPr>
                <w:rFonts w:ascii="Times New Roman" w:eastAsia="Aptos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95" w:type="dxa"/>
          </w:tcPr>
          <w:p w14:paraId="5F769C8D" w14:textId="6B3ECC69" w:rsidR="0030311E" w:rsidRDefault="00165ABF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95" w:type="dxa"/>
          </w:tcPr>
          <w:p w14:paraId="6460BD17" w14:textId="2A499363" w:rsidR="0030311E" w:rsidRDefault="00165ABF" w:rsidP="00EE53C6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9</w:t>
            </w:r>
            <w:r w:rsidR="00E3460F">
              <w:rPr>
                <w:rFonts w:ascii="Times New Roman" w:eastAsia="Aptos" w:hAnsi="Times New Roman" w:cs="Times New Roman"/>
                <w:sz w:val="24"/>
                <w:szCs w:val="24"/>
              </w:rPr>
              <w:t>7</w:t>
            </w:r>
          </w:p>
        </w:tc>
      </w:tr>
    </w:tbl>
    <w:p w14:paraId="1C0CE8A0" w14:textId="77777777" w:rsidR="003A1D01" w:rsidRDefault="003A1D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0CE8A1" w14:textId="77777777" w:rsidR="003A1D01" w:rsidRDefault="00176FF2">
      <w:pPr>
        <w:suppressAutoHyphens w:val="0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1C0CE8A2" w14:textId="77777777" w:rsidR="003A1D01" w:rsidRDefault="00176F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: Summary of multiple linear models developed for intrinsic water-use efficiency and basal area increment across the three study sites. The models incorporate key predictors, including climatic variables (e.g., growing season precipitation, vapor pressure deficit), atmospheric CO₂ concentrations, tree age, and site-specific effects, to identify factors influencing </w:t>
      </w:r>
      <w:proofErr w:type="spellStart"/>
      <w:r>
        <w:rPr>
          <w:rFonts w:ascii="Times New Roman" w:hAnsi="Times New Roman" w:cs="Times New Roman"/>
          <w:sz w:val="24"/>
          <w:szCs w:val="24"/>
        </w:rPr>
        <w:t>iW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BAI over time. We proceed with model selection by evaluating multiple candidate models using Akaike’s Information Criterion corrected for small sample sizes (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which balances model fit and complexity. The model with the lowest 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considered the best-supported, while the differenc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 (</w:t>
      </w:r>
      <w:proofErr w:type="spellStart"/>
      <w:r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helps determine the relative strength of each model. In this study, model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 have substantial support, while those with higher values are less plausible. </w:t>
      </w:r>
    </w:p>
    <w:tbl>
      <w:tblPr>
        <w:tblStyle w:val="PlainTable2"/>
        <w:tblW w:w="9360" w:type="dxa"/>
        <w:tblLayout w:type="fixed"/>
        <w:tblLook w:val="0420" w:firstRow="1" w:lastRow="0" w:firstColumn="0" w:lastColumn="0" w:noHBand="0" w:noVBand="1"/>
      </w:tblPr>
      <w:tblGrid>
        <w:gridCol w:w="1417"/>
        <w:gridCol w:w="4504"/>
        <w:gridCol w:w="693"/>
        <w:gridCol w:w="876"/>
        <w:gridCol w:w="916"/>
        <w:gridCol w:w="954"/>
      </w:tblGrid>
      <w:tr w:rsidR="003A1D01" w14:paraId="1C0CE8A9" w14:textId="77777777" w:rsidTr="003A1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6" w:type="dxa"/>
            <w:tcBorders>
              <w:bottom w:val="single" w:sz="4" w:space="0" w:color="000000"/>
            </w:tcBorders>
          </w:tcPr>
          <w:p w14:paraId="1C0CE8A3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Response Variables</w:t>
            </w:r>
          </w:p>
        </w:tc>
        <w:tc>
          <w:tcPr>
            <w:tcW w:w="4504" w:type="dxa"/>
            <w:tcBorders>
              <w:bottom w:val="single" w:sz="4" w:space="0" w:color="000000"/>
            </w:tcBorders>
          </w:tcPr>
          <w:p w14:paraId="1C0CE8A4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C0CE8A5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 w14:paraId="1C0CE8A6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16" w:type="dxa"/>
            <w:tcBorders>
              <w:bottom w:val="single" w:sz="4" w:space="0" w:color="000000"/>
            </w:tcBorders>
          </w:tcPr>
          <w:p w14:paraId="1C0CE8A7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54" w:type="dxa"/>
            <w:tcBorders>
              <w:bottom w:val="single" w:sz="4" w:space="0" w:color="000000"/>
            </w:tcBorders>
          </w:tcPr>
          <w:p w14:paraId="1C0CE8A8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AICc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Weight</w:t>
            </w:r>
          </w:p>
        </w:tc>
      </w:tr>
      <w:tr w:rsidR="003A1D01" w14:paraId="1C0CE8BF" w14:textId="77777777" w:rsidTr="003A1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14:paraId="1C0CE8AA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iWUE</w:t>
            </w:r>
            <w:proofErr w:type="spellEnd"/>
          </w:p>
        </w:tc>
        <w:tc>
          <w:tcPr>
            <w:tcW w:w="4504" w:type="dxa"/>
            <w:tcBorders>
              <w:top w:val="single" w:sz="4" w:space="0" w:color="000000"/>
              <w:bottom w:val="single" w:sz="4" w:space="0" w:color="000000"/>
            </w:tcBorders>
          </w:tcPr>
          <w:p w14:paraId="1C0CE8AB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Ca + 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VPD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+ Ca*Site</w:t>
            </w:r>
          </w:p>
          <w:p w14:paraId="1C0CE8AC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(Ca + 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VPD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) *Site</w:t>
            </w:r>
          </w:p>
          <w:p w14:paraId="1C0CE8AD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Ca + 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VPD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+ Tree Age + Site</w:t>
            </w:r>
          </w:p>
          <w:p w14:paraId="1C0CE8AE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Ca + 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VPD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*Sit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1C0CE8AF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8</w:t>
            </w:r>
          </w:p>
          <w:p w14:paraId="1C0CE8B0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0</w:t>
            </w:r>
          </w:p>
          <w:p w14:paraId="1C0CE8B1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</w:t>
            </w:r>
          </w:p>
          <w:p w14:paraId="1C0CE8B2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 w14:paraId="1C0CE8B3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27.56</w:t>
            </w:r>
          </w:p>
          <w:p w14:paraId="1C0CE8B4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31.53</w:t>
            </w:r>
          </w:p>
          <w:p w14:paraId="1C0CE8B5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36.22</w:t>
            </w:r>
          </w:p>
          <w:p w14:paraId="1C0CE8B6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45.38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 w14:paraId="1C0CE8B7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00</w:t>
            </w:r>
          </w:p>
          <w:p w14:paraId="1C0CE8B8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3.97</w:t>
            </w:r>
          </w:p>
          <w:p w14:paraId="1C0CE8B9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8.66</w:t>
            </w:r>
          </w:p>
          <w:p w14:paraId="1C0CE8BA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 w14:paraId="1C0CE8BB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87</w:t>
            </w:r>
          </w:p>
          <w:p w14:paraId="1C0CE8BC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12</w:t>
            </w:r>
          </w:p>
          <w:p w14:paraId="1C0CE8BD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01</w:t>
            </w:r>
          </w:p>
          <w:p w14:paraId="1C0CE8BE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00</w:t>
            </w:r>
          </w:p>
        </w:tc>
      </w:tr>
      <w:tr w:rsidR="003A1D01" w14:paraId="1C0CE8D5" w14:textId="77777777" w:rsidTr="003A1D01">
        <w:tc>
          <w:tcPr>
            <w:tcW w:w="1416" w:type="dxa"/>
            <w:tcBorders>
              <w:top w:val="nil"/>
            </w:tcBorders>
          </w:tcPr>
          <w:p w14:paraId="1C0CE8C0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BAI</w:t>
            </w:r>
          </w:p>
        </w:tc>
        <w:tc>
          <w:tcPr>
            <w:tcW w:w="4504" w:type="dxa"/>
            <w:tcBorders>
              <w:top w:val="nil"/>
            </w:tcBorders>
          </w:tcPr>
          <w:p w14:paraId="1C0CE8C1" w14:textId="77777777" w:rsidR="003A1D01" w:rsidRDefault="00176FF2">
            <w:pPr>
              <w:spacing w:after="0" w:line="36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Prec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VPD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+ Tree Age + IWUE*Site</w:t>
            </w:r>
          </w:p>
          <w:p w14:paraId="1C0CE8C2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Prec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</w:rPr>
              <w:t>VPD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+ Tree Age + IWUE) *Site</w:t>
            </w:r>
          </w:p>
          <w:p w14:paraId="1C0CE8C3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Prec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  <w:lang w:val="fr-FR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 xml:space="preserve"> + 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VPD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  <w:lang w:val="fr-FR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 xml:space="preserve"> + IWUE) *Site</w:t>
            </w:r>
          </w:p>
          <w:p w14:paraId="1C0CE8C4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Prec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  <w:lang w:val="fr-FR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 xml:space="preserve"> + 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VPD</w:t>
            </w:r>
            <w:r>
              <w:rPr>
                <w:rFonts w:ascii="Times New Roman" w:eastAsia="Aptos" w:hAnsi="Times New Roman" w:cs="Times New Roman"/>
                <w:sz w:val="24"/>
                <w:szCs w:val="24"/>
                <w:vertAlign w:val="subscript"/>
                <w:lang w:val="fr-FR"/>
              </w:rPr>
              <w:t>gr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  <w:lang w:val="fr-FR"/>
              </w:rPr>
              <w:t>) *Site</w:t>
            </w:r>
          </w:p>
        </w:tc>
        <w:tc>
          <w:tcPr>
            <w:tcW w:w="693" w:type="dxa"/>
            <w:tcBorders>
              <w:top w:val="nil"/>
            </w:tcBorders>
          </w:tcPr>
          <w:p w14:paraId="1C0CE8C5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0</w:t>
            </w:r>
          </w:p>
          <w:p w14:paraId="1C0CE8C6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6</w:t>
            </w:r>
          </w:p>
          <w:p w14:paraId="1C0CE8C7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3</w:t>
            </w:r>
          </w:p>
          <w:p w14:paraId="1C0CE8C8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  <w:tcBorders>
              <w:top w:val="nil"/>
            </w:tcBorders>
          </w:tcPr>
          <w:p w14:paraId="1C0CE8C9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00.41</w:t>
            </w:r>
          </w:p>
          <w:p w14:paraId="1C0CE8CA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01.57</w:t>
            </w:r>
          </w:p>
          <w:p w14:paraId="1C0CE8CB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05.19</w:t>
            </w:r>
          </w:p>
          <w:p w14:paraId="1C0CE8CC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44.09</w:t>
            </w:r>
          </w:p>
        </w:tc>
        <w:tc>
          <w:tcPr>
            <w:tcW w:w="916" w:type="dxa"/>
            <w:tcBorders>
              <w:top w:val="nil"/>
            </w:tcBorders>
          </w:tcPr>
          <w:p w14:paraId="1C0CE8CD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00</w:t>
            </w:r>
          </w:p>
          <w:p w14:paraId="1C0CE8CE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.16</w:t>
            </w:r>
          </w:p>
          <w:p w14:paraId="1C0CE8CF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.77</w:t>
            </w:r>
          </w:p>
          <w:p w14:paraId="1C0CE8D0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3.67</w:t>
            </w:r>
          </w:p>
        </w:tc>
        <w:tc>
          <w:tcPr>
            <w:tcW w:w="954" w:type="dxa"/>
            <w:tcBorders>
              <w:top w:val="nil"/>
            </w:tcBorders>
          </w:tcPr>
          <w:p w14:paraId="1C0CE8D1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60</w:t>
            </w:r>
          </w:p>
          <w:p w14:paraId="1C0CE8D2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34</w:t>
            </w:r>
          </w:p>
          <w:p w14:paraId="1C0CE8D3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06</w:t>
            </w:r>
          </w:p>
          <w:p w14:paraId="1C0CE8D4" w14:textId="77777777" w:rsidR="003A1D01" w:rsidRDefault="00176F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00</w:t>
            </w:r>
          </w:p>
        </w:tc>
      </w:tr>
    </w:tbl>
    <w:p w14:paraId="1C0CE8D6" w14:textId="77777777" w:rsidR="003A1D01" w:rsidRDefault="003A1D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0CE8D7" w14:textId="77777777" w:rsidR="003A1D01" w:rsidRDefault="003A1D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0CE8D8" w14:textId="77777777" w:rsidR="003A1D01" w:rsidRDefault="003A1D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424563" w14:textId="77777777" w:rsidR="00EC071F" w:rsidRDefault="00EC071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C071F">
          <w:pgSz w:w="12240" w:h="15840"/>
          <w:pgMar w:top="1440" w:right="1440" w:bottom="1440" w:left="1440" w:header="0" w:footer="0" w:gutter="0"/>
          <w:cols w:space="720"/>
          <w:formProt w:val="0"/>
          <w:docGrid w:linePitch="360" w:charSpace="8192"/>
        </w:sectPr>
      </w:pPr>
    </w:p>
    <w:p w14:paraId="12DA8F89" w14:textId="0BF43F70" w:rsidR="00C32896" w:rsidRPr="00862B41" w:rsidRDefault="00C32896" w:rsidP="00C328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4: </w:t>
      </w:r>
      <w:r w:rsidRPr="00862B41">
        <w:rPr>
          <w:rFonts w:ascii="Times New Roman" w:hAnsi="Times New Roman" w:cs="Times New Roman"/>
          <w:sz w:val="24"/>
          <w:szCs w:val="24"/>
        </w:rPr>
        <w:t xml:space="preserve">Pearson correlation coefficients between </w:t>
      </w:r>
      <w:proofErr w:type="spellStart"/>
      <w:r w:rsidRPr="00862B41">
        <w:rPr>
          <w:rFonts w:ascii="Times New Roman" w:hAnsi="Times New Roman" w:cs="Times New Roman"/>
          <w:sz w:val="24"/>
          <w:szCs w:val="24"/>
        </w:rPr>
        <w:t>ecophysiological</w:t>
      </w:r>
      <w:proofErr w:type="spellEnd"/>
      <w:r w:rsidRPr="00862B41">
        <w:rPr>
          <w:rFonts w:ascii="Times New Roman" w:hAnsi="Times New Roman" w:cs="Times New Roman"/>
          <w:sz w:val="24"/>
          <w:szCs w:val="24"/>
        </w:rPr>
        <w:t xml:space="preserve"> variables and growing season temperature (</w:t>
      </w:r>
      <w:proofErr w:type="spellStart"/>
      <w:r w:rsidRPr="00862B41">
        <w:rPr>
          <w:rFonts w:ascii="Times New Roman" w:hAnsi="Times New Roman" w:cs="Times New Roman"/>
          <w:sz w:val="24"/>
          <w:szCs w:val="24"/>
        </w:rPr>
        <w:t>Tgrs</w:t>
      </w:r>
      <w:proofErr w:type="spellEnd"/>
      <w:r w:rsidRPr="00862B41">
        <w:rPr>
          <w:rFonts w:ascii="Times New Roman" w:hAnsi="Times New Roman" w:cs="Times New Roman"/>
          <w:sz w:val="24"/>
          <w:szCs w:val="24"/>
        </w:rPr>
        <w:t>), precipitation (</w:t>
      </w:r>
      <w:proofErr w:type="spellStart"/>
      <w:r w:rsidRPr="00862B41">
        <w:rPr>
          <w:rFonts w:ascii="Times New Roman" w:hAnsi="Times New Roman" w:cs="Times New Roman"/>
          <w:sz w:val="24"/>
          <w:szCs w:val="24"/>
        </w:rPr>
        <w:t>Pgrs</w:t>
      </w:r>
      <w:proofErr w:type="spellEnd"/>
      <w:r w:rsidRPr="00862B41">
        <w:rPr>
          <w:rFonts w:ascii="Times New Roman" w:hAnsi="Times New Roman" w:cs="Times New Roman"/>
          <w:sz w:val="24"/>
          <w:szCs w:val="24"/>
        </w:rPr>
        <w:t>), and vapor pressure deficit (</w:t>
      </w:r>
      <w:proofErr w:type="spellStart"/>
      <w:r w:rsidRPr="00862B41">
        <w:rPr>
          <w:rFonts w:ascii="Times New Roman" w:hAnsi="Times New Roman" w:cs="Times New Roman"/>
          <w:sz w:val="24"/>
          <w:szCs w:val="24"/>
        </w:rPr>
        <w:t>VPDgrs</w:t>
      </w:r>
      <w:proofErr w:type="spellEnd"/>
      <w:r w:rsidRPr="00862B41">
        <w:rPr>
          <w:rFonts w:ascii="Times New Roman" w:hAnsi="Times New Roman" w:cs="Times New Roman"/>
          <w:sz w:val="24"/>
          <w:szCs w:val="24"/>
        </w:rPr>
        <w:t>) across the three study sites. Statistical significance is indicated by asterisks at p&lt; 0.05, ** significance at p&lt; 0.01 and *** significance at p &lt; 0.001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005"/>
        <w:gridCol w:w="1038"/>
        <w:gridCol w:w="1013"/>
        <w:gridCol w:w="1020"/>
        <w:gridCol w:w="1039"/>
        <w:gridCol w:w="1037"/>
        <w:gridCol w:w="1012"/>
        <w:gridCol w:w="1020"/>
        <w:gridCol w:w="1039"/>
        <w:gridCol w:w="931"/>
        <w:gridCol w:w="932"/>
        <w:gridCol w:w="932"/>
        <w:gridCol w:w="932"/>
      </w:tblGrid>
      <w:tr w:rsidR="00C32896" w:rsidRPr="00CA6F8C" w14:paraId="1CF23847" w14:textId="77777777" w:rsidTr="00D70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1005" w:type="dxa"/>
          </w:tcPr>
          <w:p w14:paraId="65C12C72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</w:tcPr>
          <w:p w14:paraId="3ED2FBAA" w14:textId="410FFCF2" w:rsidR="00C32896" w:rsidRPr="00CA6F8C" w:rsidRDefault="00C32896" w:rsidP="00C94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Authier</w:t>
            </w:r>
            <w:proofErr w:type="spellEnd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 xml:space="preserve"> Nord</w:t>
            </w:r>
            <w:r w:rsidR="001379CC">
              <w:rPr>
                <w:rFonts w:ascii="Times New Roman" w:hAnsi="Times New Roman" w:cs="Times New Roman"/>
                <w:sz w:val="24"/>
                <w:szCs w:val="24"/>
              </w:rPr>
              <w:t xml:space="preserve"> (CLY)</w:t>
            </w:r>
          </w:p>
        </w:tc>
        <w:tc>
          <w:tcPr>
            <w:tcW w:w="4108" w:type="dxa"/>
            <w:gridSpan w:val="4"/>
          </w:tcPr>
          <w:p w14:paraId="3F0D71F7" w14:textId="0DDB40D9" w:rsidR="00C32896" w:rsidRPr="00CA6F8C" w:rsidRDefault="00C32896" w:rsidP="00C94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Esker top</w:t>
            </w:r>
            <w:r w:rsidR="001379CC">
              <w:rPr>
                <w:rFonts w:ascii="Times New Roman" w:hAnsi="Times New Roman" w:cs="Times New Roman"/>
                <w:sz w:val="24"/>
                <w:szCs w:val="24"/>
              </w:rPr>
              <w:t xml:space="preserve"> (EST)</w:t>
            </w:r>
          </w:p>
        </w:tc>
        <w:tc>
          <w:tcPr>
            <w:tcW w:w="3727" w:type="dxa"/>
            <w:gridSpan w:val="4"/>
          </w:tcPr>
          <w:p w14:paraId="01D9D5F8" w14:textId="4C27B63F" w:rsidR="00C32896" w:rsidRPr="00CA6F8C" w:rsidRDefault="00C32896" w:rsidP="00C947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Esker base</w:t>
            </w:r>
            <w:r w:rsidR="001379CC">
              <w:rPr>
                <w:rFonts w:ascii="Times New Roman" w:hAnsi="Times New Roman" w:cs="Times New Roman"/>
                <w:sz w:val="24"/>
                <w:szCs w:val="24"/>
              </w:rPr>
              <w:t xml:space="preserve"> (ESB)</w:t>
            </w:r>
          </w:p>
        </w:tc>
      </w:tr>
      <w:tr w:rsidR="00C32896" w:rsidRPr="00CA6F8C" w14:paraId="0607A720" w14:textId="77777777" w:rsidTr="00D70499">
        <w:tc>
          <w:tcPr>
            <w:tcW w:w="1005" w:type="dxa"/>
          </w:tcPr>
          <w:p w14:paraId="1365C394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</w:tcPr>
          <w:p w14:paraId="420CCFB2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δ¹³C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</w:t>
            </w:r>
          </w:p>
        </w:tc>
        <w:tc>
          <w:tcPr>
            <w:tcW w:w="1013" w:type="dxa"/>
          </w:tcPr>
          <w:p w14:paraId="0088ABB8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20" w:type="dxa"/>
          </w:tcPr>
          <w:p w14:paraId="16307355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iWUE</w:t>
            </w:r>
            <w:proofErr w:type="spellEnd"/>
          </w:p>
        </w:tc>
        <w:tc>
          <w:tcPr>
            <w:tcW w:w="1039" w:type="dxa"/>
          </w:tcPr>
          <w:p w14:paraId="5BC55447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Δ¹⁸O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w</w:t>
            </w:r>
          </w:p>
        </w:tc>
        <w:tc>
          <w:tcPr>
            <w:tcW w:w="1037" w:type="dxa"/>
          </w:tcPr>
          <w:p w14:paraId="3C3F0950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δ¹³C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</w:t>
            </w:r>
          </w:p>
        </w:tc>
        <w:tc>
          <w:tcPr>
            <w:tcW w:w="1012" w:type="dxa"/>
          </w:tcPr>
          <w:p w14:paraId="5955183B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20" w:type="dxa"/>
          </w:tcPr>
          <w:p w14:paraId="308F64EE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iWUE</w:t>
            </w:r>
            <w:proofErr w:type="spellEnd"/>
          </w:p>
        </w:tc>
        <w:tc>
          <w:tcPr>
            <w:tcW w:w="1039" w:type="dxa"/>
          </w:tcPr>
          <w:p w14:paraId="081FBB9B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Δ¹⁸O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w</w:t>
            </w:r>
          </w:p>
        </w:tc>
        <w:tc>
          <w:tcPr>
            <w:tcW w:w="931" w:type="dxa"/>
          </w:tcPr>
          <w:p w14:paraId="446CE52D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δ¹³C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</w:t>
            </w:r>
          </w:p>
        </w:tc>
        <w:tc>
          <w:tcPr>
            <w:tcW w:w="932" w:type="dxa"/>
          </w:tcPr>
          <w:p w14:paraId="20A0CE36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32" w:type="dxa"/>
          </w:tcPr>
          <w:p w14:paraId="54139F72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iWUE</w:t>
            </w:r>
            <w:proofErr w:type="spellEnd"/>
          </w:p>
        </w:tc>
        <w:tc>
          <w:tcPr>
            <w:tcW w:w="932" w:type="dxa"/>
          </w:tcPr>
          <w:p w14:paraId="0FD8AA3D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Δ¹⁸O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w</w:t>
            </w:r>
          </w:p>
        </w:tc>
      </w:tr>
      <w:tr w:rsidR="00C32896" w:rsidRPr="00CA6F8C" w14:paraId="614D1D7E" w14:textId="77777777" w:rsidTr="00D70499">
        <w:tc>
          <w:tcPr>
            <w:tcW w:w="1005" w:type="dxa"/>
          </w:tcPr>
          <w:p w14:paraId="6EA33C9B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038" w:type="dxa"/>
          </w:tcPr>
          <w:p w14:paraId="0758F92D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**</w:t>
            </w:r>
          </w:p>
        </w:tc>
        <w:tc>
          <w:tcPr>
            <w:tcW w:w="1013" w:type="dxa"/>
          </w:tcPr>
          <w:p w14:paraId="7B5BF85A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**</w:t>
            </w:r>
          </w:p>
        </w:tc>
        <w:tc>
          <w:tcPr>
            <w:tcW w:w="1020" w:type="dxa"/>
          </w:tcPr>
          <w:p w14:paraId="1253A011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*</w:t>
            </w:r>
          </w:p>
        </w:tc>
        <w:tc>
          <w:tcPr>
            <w:tcW w:w="1039" w:type="dxa"/>
          </w:tcPr>
          <w:p w14:paraId="2D3059F5" w14:textId="0EE0D918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340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8E07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7" w:type="dxa"/>
          </w:tcPr>
          <w:p w14:paraId="32F7E52B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12" w:type="dxa"/>
          </w:tcPr>
          <w:p w14:paraId="6B1F824D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20" w:type="dxa"/>
          </w:tcPr>
          <w:p w14:paraId="32D6C274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*</w:t>
            </w:r>
          </w:p>
        </w:tc>
        <w:tc>
          <w:tcPr>
            <w:tcW w:w="1039" w:type="dxa"/>
          </w:tcPr>
          <w:p w14:paraId="73EEA6FE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31" w:type="dxa"/>
          </w:tcPr>
          <w:p w14:paraId="258949B9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32" w:type="dxa"/>
          </w:tcPr>
          <w:p w14:paraId="1EDE03F8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32" w:type="dxa"/>
          </w:tcPr>
          <w:p w14:paraId="464AF8B1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32" w:type="dxa"/>
          </w:tcPr>
          <w:p w14:paraId="45336F99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32896" w:rsidRPr="00CA6F8C" w14:paraId="1DCA588E" w14:textId="77777777" w:rsidTr="00D70499">
        <w:tc>
          <w:tcPr>
            <w:tcW w:w="1005" w:type="dxa"/>
          </w:tcPr>
          <w:p w14:paraId="66714D9A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038" w:type="dxa"/>
          </w:tcPr>
          <w:p w14:paraId="23BAFD31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13" w:type="dxa"/>
          </w:tcPr>
          <w:p w14:paraId="578FF806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20" w:type="dxa"/>
          </w:tcPr>
          <w:p w14:paraId="492AD300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39" w:type="dxa"/>
          </w:tcPr>
          <w:p w14:paraId="0AED7228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037" w:type="dxa"/>
          </w:tcPr>
          <w:p w14:paraId="52412320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012" w:type="dxa"/>
          </w:tcPr>
          <w:p w14:paraId="27ED5E1D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20" w:type="dxa"/>
          </w:tcPr>
          <w:p w14:paraId="5840500E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39" w:type="dxa"/>
          </w:tcPr>
          <w:p w14:paraId="364C1AE7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*</w:t>
            </w:r>
          </w:p>
        </w:tc>
        <w:tc>
          <w:tcPr>
            <w:tcW w:w="931" w:type="dxa"/>
          </w:tcPr>
          <w:p w14:paraId="20B0E663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32" w:type="dxa"/>
          </w:tcPr>
          <w:p w14:paraId="3D832EF8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32" w:type="dxa"/>
          </w:tcPr>
          <w:p w14:paraId="6CADB31D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32" w:type="dxa"/>
          </w:tcPr>
          <w:p w14:paraId="5EBD4343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C32896" w:rsidRPr="00CA6F8C" w14:paraId="60B910A9" w14:textId="77777777" w:rsidTr="00D70499">
        <w:tc>
          <w:tcPr>
            <w:tcW w:w="1005" w:type="dxa"/>
          </w:tcPr>
          <w:p w14:paraId="76B3F2AF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VPD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038" w:type="dxa"/>
          </w:tcPr>
          <w:p w14:paraId="70721F21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**</w:t>
            </w:r>
          </w:p>
        </w:tc>
        <w:tc>
          <w:tcPr>
            <w:tcW w:w="1013" w:type="dxa"/>
          </w:tcPr>
          <w:p w14:paraId="6521230E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**</w:t>
            </w:r>
          </w:p>
        </w:tc>
        <w:tc>
          <w:tcPr>
            <w:tcW w:w="1020" w:type="dxa"/>
          </w:tcPr>
          <w:p w14:paraId="434AC9D8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39" w:type="dxa"/>
          </w:tcPr>
          <w:p w14:paraId="272E43AE" w14:textId="3998B69F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**</w:t>
            </w:r>
            <w:r w:rsidR="007D6B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7" w:type="dxa"/>
          </w:tcPr>
          <w:p w14:paraId="34E72661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*</w:t>
            </w:r>
          </w:p>
        </w:tc>
        <w:tc>
          <w:tcPr>
            <w:tcW w:w="1012" w:type="dxa"/>
          </w:tcPr>
          <w:p w14:paraId="22B82B9C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*</w:t>
            </w:r>
          </w:p>
        </w:tc>
        <w:tc>
          <w:tcPr>
            <w:tcW w:w="1020" w:type="dxa"/>
          </w:tcPr>
          <w:p w14:paraId="0E6DC762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*</w:t>
            </w:r>
          </w:p>
        </w:tc>
        <w:tc>
          <w:tcPr>
            <w:tcW w:w="1039" w:type="dxa"/>
          </w:tcPr>
          <w:p w14:paraId="2486A78F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**</w:t>
            </w:r>
          </w:p>
        </w:tc>
        <w:tc>
          <w:tcPr>
            <w:tcW w:w="931" w:type="dxa"/>
          </w:tcPr>
          <w:p w14:paraId="5CD6F230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*</w:t>
            </w:r>
          </w:p>
        </w:tc>
        <w:tc>
          <w:tcPr>
            <w:tcW w:w="932" w:type="dxa"/>
          </w:tcPr>
          <w:p w14:paraId="3D160217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*</w:t>
            </w:r>
          </w:p>
        </w:tc>
        <w:tc>
          <w:tcPr>
            <w:tcW w:w="932" w:type="dxa"/>
          </w:tcPr>
          <w:p w14:paraId="105B005A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32" w:type="dxa"/>
          </w:tcPr>
          <w:p w14:paraId="0E2947ED" w14:textId="77777777" w:rsidR="00C32896" w:rsidRPr="00CA6F8C" w:rsidRDefault="00C32896" w:rsidP="00C94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*</w:t>
            </w:r>
          </w:p>
        </w:tc>
      </w:tr>
    </w:tbl>
    <w:p w14:paraId="45EC9849" w14:textId="77777777" w:rsidR="00C32896" w:rsidRDefault="00C32896" w:rsidP="00EC071F">
      <w:pPr>
        <w:tabs>
          <w:tab w:val="left" w:pos="1089"/>
        </w:tabs>
        <w:rPr>
          <w:rFonts w:ascii="Times New Roman" w:hAnsi="Times New Roman" w:cs="Times New Roman"/>
          <w:sz w:val="24"/>
          <w:szCs w:val="24"/>
        </w:rPr>
      </w:pPr>
    </w:p>
    <w:p w14:paraId="366CA0BC" w14:textId="255F3B4D" w:rsidR="00EC071F" w:rsidRPr="00EC071F" w:rsidRDefault="00EC071F" w:rsidP="00EC071F">
      <w:pPr>
        <w:tabs>
          <w:tab w:val="left" w:pos="1089"/>
        </w:tabs>
        <w:rPr>
          <w:rFonts w:ascii="Times New Roman" w:hAnsi="Times New Roman" w:cs="Times New Roman"/>
          <w:sz w:val="24"/>
          <w:szCs w:val="24"/>
        </w:rPr>
        <w:sectPr w:rsidR="00EC071F" w:rsidRPr="00EC071F" w:rsidSect="00EC071F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360" w:charSpace="819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6851D05" w14:textId="6A18E699" w:rsidR="00E14218" w:rsidRPr="00862B41" w:rsidRDefault="00E14218" w:rsidP="00E142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5: </w:t>
      </w:r>
      <w:r w:rsidRPr="00862B41">
        <w:rPr>
          <w:rFonts w:ascii="Times New Roman" w:hAnsi="Times New Roman" w:cs="Times New Roman"/>
          <w:sz w:val="24"/>
          <w:szCs w:val="24"/>
        </w:rPr>
        <w:t>Pearson correlation coefficients among meteorological variables</w:t>
      </w:r>
      <w:r w:rsidR="009734E8">
        <w:rPr>
          <w:rFonts w:ascii="Times New Roman" w:hAnsi="Times New Roman" w:cs="Times New Roman"/>
          <w:sz w:val="24"/>
          <w:szCs w:val="24"/>
        </w:rPr>
        <w:t xml:space="preserve"> </w:t>
      </w:r>
      <w:r w:rsidRPr="00862B41">
        <w:rPr>
          <w:rFonts w:ascii="Times New Roman" w:hAnsi="Times New Roman" w:cs="Times New Roman"/>
          <w:sz w:val="24"/>
          <w:szCs w:val="24"/>
        </w:rPr>
        <w:t>growing season temperature (</w:t>
      </w:r>
      <w:proofErr w:type="spellStart"/>
      <w:r w:rsidRPr="00862B41">
        <w:rPr>
          <w:rFonts w:ascii="Times New Roman" w:hAnsi="Times New Roman" w:cs="Times New Roman"/>
          <w:sz w:val="24"/>
          <w:szCs w:val="24"/>
        </w:rPr>
        <w:t>Tgrs</w:t>
      </w:r>
      <w:proofErr w:type="spellEnd"/>
      <w:r w:rsidRPr="00862B41">
        <w:rPr>
          <w:rFonts w:ascii="Times New Roman" w:hAnsi="Times New Roman" w:cs="Times New Roman"/>
          <w:sz w:val="24"/>
          <w:szCs w:val="24"/>
        </w:rPr>
        <w:t>), precipitation (</w:t>
      </w:r>
      <w:proofErr w:type="spellStart"/>
      <w:r w:rsidRPr="00862B41">
        <w:rPr>
          <w:rFonts w:ascii="Times New Roman" w:hAnsi="Times New Roman" w:cs="Times New Roman"/>
          <w:sz w:val="24"/>
          <w:szCs w:val="24"/>
        </w:rPr>
        <w:t>Pgrs</w:t>
      </w:r>
      <w:proofErr w:type="spellEnd"/>
      <w:r w:rsidRPr="00862B41">
        <w:rPr>
          <w:rFonts w:ascii="Times New Roman" w:hAnsi="Times New Roman" w:cs="Times New Roman"/>
          <w:sz w:val="24"/>
          <w:szCs w:val="24"/>
        </w:rPr>
        <w:t>), and vapor pressure deficit (</w:t>
      </w:r>
      <w:proofErr w:type="spellStart"/>
      <w:r w:rsidRPr="00862B41">
        <w:rPr>
          <w:rFonts w:ascii="Times New Roman" w:hAnsi="Times New Roman" w:cs="Times New Roman"/>
          <w:sz w:val="24"/>
          <w:szCs w:val="24"/>
        </w:rPr>
        <w:t>VPDgrs</w:t>
      </w:r>
      <w:proofErr w:type="spellEnd"/>
      <w:r w:rsidRPr="00862B41">
        <w:rPr>
          <w:rFonts w:ascii="Times New Roman" w:hAnsi="Times New Roman" w:cs="Times New Roman"/>
          <w:sz w:val="24"/>
          <w:szCs w:val="24"/>
        </w:rPr>
        <w:t>)</w:t>
      </w:r>
      <w:r w:rsidR="00956911">
        <w:rPr>
          <w:rFonts w:ascii="Times New Roman" w:hAnsi="Times New Roman" w:cs="Times New Roman"/>
          <w:sz w:val="24"/>
          <w:szCs w:val="24"/>
        </w:rPr>
        <w:t xml:space="preserve"> </w:t>
      </w:r>
      <w:r w:rsidRPr="00862B41">
        <w:rPr>
          <w:rFonts w:ascii="Times New Roman" w:hAnsi="Times New Roman" w:cs="Times New Roman"/>
          <w:sz w:val="24"/>
          <w:szCs w:val="24"/>
        </w:rPr>
        <w:t>for the three study sites. Statistical significance is indicated by asterisks at p&lt; 0.05, ** significance at p&lt; 0.01 and *** significance at p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E14218" w14:paraId="56C88260" w14:textId="77777777" w:rsidTr="00E74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95" w:type="dxa"/>
          </w:tcPr>
          <w:p w14:paraId="0BB71459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5" w:type="dxa"/>
            <w:gridSpan w:val="3"/>
          </w:tcPr>
          <w:p w14:paraId="09945168" w14:textId="77777777" w:rsidR="00E14218" w:rsidRDefault="00E14218" w:rsidP="00C947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Authier</w:t>
            </w:r>
            <w:proofErr w:type="spellEnd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 xml:space="preserve"> Nord</w:t>
            </w:r>
          </w:p>
        </w:tc>
        <w:tc>
          <w:tcPr>
            <w:tcW w:w="3885" w:type="dxa"/>
            <w:gridSpan w:val="3"/>
          </w:tcPr>
          <w:p w14:paraId="1A03C9AB" w14:textId="77777777" w:rsidR="00E14218" w:rsidRDefault="00E14218" w:rsidP="00C947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Esker top</w:t>
            </w:r>
          </w:p>
        </w:tc>
        <w:tc>
          <w:tcPr>
            <w:tcW w:w="3885" w:type="dxa"/>
            <w:gridSpan w:val="3"/>
          </w:tcPr>
          <w:p w14:paraId="1E5C5228" w14:textId="77777777" w:rsidR="00E14218" w:rsidRDefault="00E14218" w:rsidP="00C947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Esker base</w:t>
            </w:r>
          </w:p>
        </w:tc>
      </w:tr>
      <w:tr w:rsidR="00E14218" w14:paraId="422A55CF" w14:textId="77777777" w:rsidTr="00E74508">
        <w:tc>
          <w:tcPr>
            <w:tcW w:w="1295" w:type="dxa"/>
          </w:tcPr>
          <w:p w14:paraId="653E7F67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9AA8D27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0EF5D8E1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088DDCB3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VPD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455871E7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6D169191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15DB6209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VPD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1C4CBE93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4737D5EF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44170512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VPD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</w:tr>
      <w:tr w:rsidR="00E14218" w14:paraId="74E3A0A2" w14:textId="77777777" w:rsidTr="00E74508">
        <w:tc>
          <w:tcPr>
            <w:tcW w:w="1295" w:type="dxa"/>
          </w:tcPr>
          <w:p w14:paraId="6D2AD0F8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1E9FB414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FCC3203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*</w:t>
            </w:r>
          </w:p>
        </w:tc>
        <w:tc>
          <w:tcPr>
            <w:tcW w:w="1295" w:type="dxa"/>
          </w:tcPr>
          <w:p w14:paraId="07A799A0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***</w:t>
            </w:r>
          </w:p>
        </w:tc>
        <w:tc>
          <w:tcPr>
            <w:tcW w:w="1295" w:type="dxa"/>
          </w:tcPr>
          <w:p w14:paraId="43BD3E68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E0FE6DC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95" w:type="dxa"/>
          </w:tcPr>
          <w:p w14:paraId="53185FE9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***</w:t>
            </w:r>
          </w:p>
        </w:tc>
        <w:tc>
          <w:tcPr>
            <w:tcW w:w="1295" w:type="dxa"/>
          </w:tcPr>
          <w:p w14:paraId="69244D40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0B487C3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95" w:type="dxa"/>
          </w:tcPr>
          <w:p w14:paraId="18C912D1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***</w:t>
            </w:r>
          </w:p>
        </w:tc>
      </w:tr>
      <w:tr w:rsidR="00E14218" w14:paraId="3DBB5136" w14:textId="77777777" w:rsidTr="00E74508">
        <w:tc>
          <w:tcPr>
            <w:tcW w:w="1295" w:type="dxa"/>
          </w:tcPr>
          <w:p w14:paraId="5B965658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317B5299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*</w:t>
            </w:r>
          </w:p>
        </w:tc>
        <w:tc>
          <w:tcPr>
            <w:tcW w:w="1295" w:type="dxa"/>
          </w:tcPr>
          <w:p w14:paraId="631C8F3F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9B051A8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C3977D7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95" w:type="dxa"/>
          </w:tcPr>
          <w:p w14:paraId="23B75CD5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C71162B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96C51B4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95" w:type="dxa"/>
          </w:tcPr>
          <w:p w14:paraId="3B873750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D61D87F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218" w14:paraId="34BA2C25" w14:textId="77777777" w:rsidTr="00E74508">
        <w:tc>
          <w:tcPr>
            <w:tcW w:w="1295" w:type="dxa"/>
          </w:tcPr>
          <w:p w14:paraId="56274C9F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F8C">
              <w:rPr>
                <w:rFonts w:ascii="Times New Roman" w:hAnsi="Times New Roman" w:cs="Times New Roman"/>
                <w:sz w:val="24"/>
                <w:szCs w:val="24"/>
              </w:rPr>
              <w:t>VPD</w:t>
            </w:r>
            <w:r w:rsidRPr="00CA6F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s</w:t>
            </w:r>
            <w:proofErr w:type="spellEnd"/>
          </w:p>
        </w:tc>
        <w:tc>
          <w:tcPr>
            <w:tcW w:w="1295" w:type="dxa"/>
          </w:tcPr>
          <w:p w14:paraId="3CB35EF5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***</w:t>
            </w:r>
          </w:p>
        </w:tc>
        <w:tc>
          <w:tcPr>
            <w:tcW w:w="1295" w:type="dxa"/>
          </w:tcPr>
          <w:p w14:paraId="484EA5C2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**</w:t>
            </w:r>
          </w:p>
        </w:tc>
        <w:tc>
          <w:tcPr>
            <w:tcW w:w="1295" w:type="dxa"/>
          </w:tcPr>
          <w:p w14:paraId="0C39EBA1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5114566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***</w:t>
            </w:r>
          </w:p>
        </w:tc>
        <w:tc>
          <w:tcPr>
            <w:tcW w:w="1295" w:type="dxa"/>
          </w:tcPr>
          <w:p w14:paraId="22A01F97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***</w:t>
            </w:r>
          </w:p>
        </w:tc>
        <w:tc>
          <w:tcPr>
            <w:tcW w:w="1295" w:type="dxa"/>
          </w:tcPr>
          <w:p w14:paraId="73E8ACE8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03E444E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***</w:t>
            </w:r>
          </w:p>
        </w:tc>
        <w:tc>
          <w:tcPr>
            <w:tcW w:w="1295" w:type="dxa"/>
          </w:tcPr>
          <w:p w14:paraId="2FCF4046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***</w:t>
            </w:r>
          </w:p>
        </w:tc>
        <w:tc>
          <w:tcPr>
            <w:tcW w:w="1295" w:type="dxa"/>
          </w:tcPr>
          <w:p w14:paraId="3CE19266" w14:textId="77777777" w:rsidR="00E14218" w:rsidRDefault="00E14218" w:rsidP="00C94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C20B13" w14:textId="77777777" w:rsidR="00E14218" w:rsidRDefault="00E14218" w:rsidP="00E14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5F27DD" w14:textId="597FF1E7" w:rsidR="00E14218" w:rsidRPr="00E14218" w:rsidRDefault="00E14218" w:rsidP="00E14218">
      <w:pPr>
        <w:tabs>
          <w:tab w:val="left" w:pos="764"/>
        </w:tabs>
        <w:rPr>
          <w:rFonts w:ascii="Times New Roman" w:hAnsi="Times New Roman" w:cs="Times New Roman"/>
          <w:sz w:val="24"/>
          <w:szCs w:val="24"/>
        </w:rPr>
        <w:sectPr w:rsidR="00E14218" w:rsidRPr="00E14218" w:rsidSect="00EC071F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360" w:charSpace="819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C0CE8DA" w14:textId="7AA2DB3A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DB" w14:textId="77777777" w:rsidR="003A1D01" w:rsidRDefault="00176FF2">
      <w:pPr>
        <w:suppressAutoHyphens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C0CE8F4" wp14:editId="1C0CE8F5">
            <wp:extent cx="5943600" cy="2971800"/>
            <wp:effectExtent l="0" t="0" r="0" b="0"/>
            <wp:docPr id="1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>Figure S1: Correlation between GNIP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O precipitation and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O value estimated using equation 6.   </w:t>
      </w:r>
    </w:p>
    <w:p w14:paraId="1C0CE8DC" w14:textId="77777777" w:rsidR="003A1D01" w:rsidRDefault="00176FF2">
      <w:pPr>
        <w:suppressAutoHyphens w:val="0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1C0CE8DD" w14:textId="77777777" w:rsidR="003A1D01" w:rsidRDefault="00176F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0" distR="0" simplePos="0" relativeHeight="251658752" behindDoc="1" locked="0" layoutInCell="1" allowOverlap="1" wp14:anchorId="1C0CE8F6" wp14:editId="1C0CE8F7">
            <wp:simplePos x="0" y="0"/>
            <wp:positionH relativeFrom="column">
              <wp:posOffset>1032510</wp:posOffset>
            </wp:positionH>
            <wp:positionV relativeFrom="paragraph">
              <wp:posOffset>-337820</wp:posOffset>
            </wp:positionV>
            <wp:extent cx="3200400" cy="6400800"/>
            <wp:effectExtent l="0" t="0" r="0" b="0"/>
            <wp:wrapNone/>
            <wp:docPr id="2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0CE8DE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1C0CE8DF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1C0CE8E0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1C0CE8E1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1C0CE8E2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1C0CE8E3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1C0CE8E4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1C0CE8E5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1C0CE8E6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1C0CE8E7" w14:textId="77777777" w:rsidR="003A1D01" w:rsidRDefault="00176FF2">
      <w:pPr>
        <w:tabs>
          <w:tab w:val="left" w:pos="254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C0CE8E8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E9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EA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EB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EC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ED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EE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EF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F0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F1" w14:textId="77777777" w:rsidR="003A1D01" w:rsidRDefault="003A1D01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1C0CE8F3" w14:textId="669ED11D" w:rsidR="00C1315D" w:rsidRDefault="00176FF2" w:rsidP="00342F38">
      <w:pPr>
        <w:tabs>
          <w:tab w:val="left" w:pos="8390"/>
        </w:tabs>
        <w:spacing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Figure S2: Observed intrinsic water-use efficiency (</w:t>
      </w:r>
      <w:proofErr w:type="spellStart"/>
      <w:r>
        <w:rPr>
          <w:rFonts w:ascii="Times New Roman" w:hAnsi="Times New Roman" w:cs="Times New Roman"/>
          <w:sz w:val="24"/>
          <w:szCs w:val="24"/>
        </w:rPr>
        <w:t>iW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t three study site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W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lculated under three scenarios serving as a baseline for interpreting gas exchange responses to rising C</w:t>
      </w:r>
      <w:r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3C011F" w14:textId="4565A7C1" w:rsidR="00984ED6" w:rsidRDefault="00984E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E160B1" w14:textId="77777777" w:rsidR="003A1D01" w:rsidRDefault="003A1D01">
      <w:pPr>
        <w:rPr>
          <w:rFonts w:ascii="Times New Roman" w:hAnsi="Times New Roman" w:cs="Times New Roman"/>
          <w:sz w:val="24"/>
          <w:szCs w:val="24"/>
        </w:rPr>
      </w:pPr>
    </w:p>
    <w:p w14:paraId="4298F027" w14:textId="2A140D9B" w:rsidR="0002127F" w:rsidRDefault="0002127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C569696" wp14:editId="4D028827">
            <wp:extent cx="5943600" cy="2118360"/>
            <wp:effectExtent l="0" t="0" r="0" b="0"/>
            <wp:docPr id="19877784" name="Picture 1" descr="A graph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7784" name="Picture 1" descr="A graph of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D87FA" w14:textId="28311C61" w:rsidR="00FC26CA" w:rsidRDefault="00E62D71">
      <w:pPr>
        <w:rPr>
          <w:rFonts w:ascii="Times New Roman" w:hAnsi="Times New Roman" w:cs="Times New Roman"/>
          <w:sz w:val="24"/>
          <w:szCs w:val="24"/>
        </w:rPr>
      </w:pPr>
      <w:bookmarkStart w:id="0" w:name="_Hlk206761623"/>
      <w:r w:rsidRPr="00E62D71">
        <w:rPr>
          <w:rFonts w:ascii="Times New Roman" w:hAnsi="Times New Roman" w:cs="Times New Roman"/>
          <w:sz w:val="24"/>
          <w:szCs w:val="24"/>
        </w:rPr>
        <w:t>Figure S3</w:t>
      </w:r>
      <w:bookmarkEnd w:id="0"/>
      <w:r w:rsidRPr="00E62D71">
        <w:rPr>
          <w:rFonts w:ascii="Times New Roman" w:hAnsi="Times New Roman" w:cs="Times New Roman"/>
          <w:sz w:val="24"/>
          <w:szCs w:val="24"/>
        </w:rPr>
        <w:t xml:space="preserve">: Raw tree-ring width measurements (mm) for each core extracted from five sampled </w:t>
      </w:r>
      <w:r w:rsidRPr="00E62D71">
        <w:rPr>
          <w:rFonts w:ascii="Times New Roman" w:hAnsi="Times New Roman" w:cs="Times New Roman"/>
          <w:i/>
          <w:iCs/>
          <w:sz w:val="24"/>
          <w:szCs w:val="24"/>
        </w:rPr>
        <w:t>P. banksiana</w:t>
      </w:r>
      <w:r w:rsidRPr="00E62D71">
        <w:rPr>
          <w:rFonts w:ascii="Times New Roman" w:hAnsi="Times New Roman" w:cs="Times New Roman"/>
          <w:sz w:val="24"/>
          <w:szCs w:val="24"/>
        </w:rPr>
        <w:t xml:space="preserve"> trees at the three study sites: (A) CLY (humid site), (B) EST (dry site), and (C) ESB (intermediate site). Each colored line represents an individual core.</w:t>
      </w:r>
    </w:p>
    <w:p w14:paraId="41688EB1" w14:textId="10BE13EE" w:rsidR="002A17EB" w:rsidRPr="002A17EB" w:rsidRDefault="002A17EB" w:rsidP="002A17EB">
      <w:pPr>
        <w:rPr>
          <w:rFonts w:ascii="Times New Roman" w:hAnsi="Times New Roman" w:cs="Times New Roman"/>
          <w:sz w:val="24"/>
          <w:szCs w:val="24"/>
        </w:rPr>
      </w:pPr>
    </w:p>
    <w:sectPr w:rsidR="002A17EB" w:rsidRPr="002A17EB" w:rsidSect="00EC071F">
      <w:pgSz w:w="12240" w:h="15840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29"/>
  </w:docVars>
  <w:rsids>
    <w:rsidRoot w:val="003A1D01"/>
    <w:rsid w:val="00004F07"/>
    <w:rsid w:val="00010275"/>
    <w:rsid w:val="0002127F"/>
    <w:rsid w:val="0003400B"/>
    <w:rsid w:val="000B0F35"/>
    <w:rsid w:val="000C4B9B"/>
    <w:rsid w:val="000C656A"/>
    <w:rsid w:val="000E3083"/>
    <w:rsid w:val="000E330C"/>
    <w:rsid w:val="00102B3D"/>
    <w:rsid w:val="001379CC"/>
    <w:rsid w:val="0014298E"/>
    <w:rsid w:val="001639E6"/>
    <w:rsid w:val="00165ABF"/>
    <w:rsid w:val="00176FF2"/>
    <w:rsid w:val="001E6CE9"/>
    <w:rsid w:val="0023475B"/>
    <w:rsid w:val="002A17EB"/>
    <w:rsid w:val="002D42D1"/>
    <w:rsid w:val="002E7020"/>
    <w:rsid w:val="002E7E7C"/>
    <w:rsid w:val="002F1DB5"/>
    <w:rsid w:val="0030311E"/>
    <w:rsid w:val="003122FA"/>
    <w:rsid w:val="00342F38"/>
    <w:rsid w:val="003556C3"/>
    <w:rsid w:val="003652C7"/>
    <w:rsid w:val="003A1D01"/>
    <w:rsid w:val="003E4D76"/>
    <w:rsid w:val="003F1276"/>
    <w:rsid w:val="003F50BE"/>
    <w:rsid w:val="003F7C98"/>
    <w:rsid w:val="0041079C"/>
    <w:rsid w:val="004152CF"/>
    <w:rsid w:val="00473DB6"/>
    <w:rsid w:val="004B1192"/>
    <w:rsid w:val="004E0348"/>
    <w:rsid w:val="00514871"/>
    <w:rsid w:val="0054068F"/>
    <w:rsid w:val="005A029D"/>
    <w:rsid w:val="005B2824"/>
    <w:rsid w:val="005B4F99"/>
    <w:rsid w:val="005E675C"/>
    <w:rsid w:val="006121D4"/>
    <w:rsid w:val="00620208"/>
    <w:rsid w:val="006311FA"/>
    <w:rsid w:val="00645AE1"/>
    <w:rsid w:val="00691A72"/>
    <w:rsid w:val="006D1EC7"/>
    <w:rsid w:val="006D256E"/>
    <w:rsid w:val="006D4F0F"/>
    <w:rsid w:val="007534FC"/>
    <w:rsid w:val="00791AE5"/>
    <w:rsid w:val="007D1F8D"/>
    <w:rsid w:val="007D6B54"/>
    <w:rsid w:val="00886D41"/>
    <w:rsid w:val="008E07E1"/>
    <w:rsid w:val="008E43D5"/>
    <w:rsid w:val="009065EC"/>
    <w:rsid w:val="00935474"/>
    <w:rsid w:val="009402EC"/>
    <w:rsid w:val="00956911"/>
    <w:rsid w:val="009734E8"/>
    <w:rsid w:val="00984ED6"/>
    <w:rsid w:val="00993FDC"/>
    <w:rsid w:val="009D0E04"/>
    <w:rsid w:val="00A22D31"/>
    <w:rsid w:val="00A548B0"/>
    <w:rsid w:val="00A67E1D"/>
    <w:rsid w:val="00AB0578"/>
    <w:rsid w:val="00B063D3"/>
    <w:rsid w:val="00B92812"/>
    <w:rsid w:val="00C0149A"/>
    <w:rsid w:val="00C110A4"/>
    <w:rsid w:val="00C1315D"/>
    <w:rsid w:val="00C13A9B"/>
    <w:rsid w:val="00C32896"/>
    <w:rsid w:val="00C403C4"/>
    <w:rsid w:val="00CA5119"/>
    <w:rsid w:val="00CB30EE"/>
    <w:rsid w:val="00CE397E"/>
    <w:rsid w:val="00CF6C89"/>
    <w:rsid w:val="00CF77B5"/>
    <w:rsid w:val="00D259E6"/>
    <w:rsid w:val="00D43C6C"/>
    <w:rsid w:val="00D70499"/>
    <w:rsid w:val="00DA6382"/>
    <w:rsid w:val="00DB71F6"/>
    <w:rsid w:val="00DC47C7"/>
    <w:rsid w:val="00E14218"/>
    <w:rsid w:val="00E3460F"/>
    <w:rsid w:val="00E51A8B"/>
    <w:rsid w:val="00E62D71"/>
    <w:rsid w:val="00E65DD3"/>
    <w:rsid w:val="00E74508"/>
    <w:rsid w:val="00E77843"/>
    <w:rsid w:val="00E8593B"/>
    <w:rsid w:val="00E97AF4"/>
    <w:rsid w:val="00EC071F"/>
    <w:rsid w:val="00EC41EB"/>
    <w:rsid w:val="00EE53C6"/>
    <w:rsid w:val="00F62268"/>
    <w:rsid w:val="00F75BDC"/>
    <w:rsid w:val="00F83BDC"/>
    <w:rsid w:val="00FB201C"/>
    <w:rsid w:val="00FB417A"/>
    <w:rsid w:val="00FB6B8B"/>
    <w:rsid w:val="00FC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CE85F"/>
  <w15:docId w15:val="{108BBF79-C49B-412D-A751-7A53274BF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D3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0D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D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D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D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D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D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D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D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20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020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020D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020D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020D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020D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020D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020D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020D35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020D35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020D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020D3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20D35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020D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D3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0D3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5345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5345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5345D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Normal"/>
    <w:next w:val="Normal"/>
    <w:link w:val="TitleChar"/>
    <w:uiPriority w:val="10"/>
    <w:qFormat/>
    <w:rsid w:val="00020D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D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D35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D3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rmalWeb">
    <w:name w:val="Normal (Web)"/>
    <w:basedOn w:val="Normal"/>
    <w:uiPriority w:val="99"/>
    <w:unhideWhenUsed/>
    <w:qFormat/>
    <w:rsid w:val="00020D35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75345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5345D"/>
    <w:rPr>
      <w:b/>
      <w:bCs/>
    </w:rPr>
  </w:style>
  <w:style w:type="paragraph" w:customStyle="1" w:styleId="Comment">
    <w:name w:val="Comment"/>
    <w:basedOn w:val="Normal"/>
    <w:qFormat/>
    <w:rPr>
      <w:sz w:val="20"/>
      <w:szCs w:val="20"/>
    </w:rPr>
  </w:style>
  <w:style w:type="table" w:styleId="PlainTable2">
    <w:name w:val="Plain Table 2"/>
    <w:basedOn w:val="TableNormal"/>
    <w:uiPriority w:val="42"/>
    <w:rsid w:val="00020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540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5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8</Pages>
  <Words>964</Words>
  <Characters>5170</Characters>
  <Application>Microsoft Office Word</Application>
  <DocSecurity>0</DocSecurity>
  <Lines>470</Lines>
  <Paragraphs>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OLUGBADIEYE</dc:creator>
  <dc:description/>
  <cp:lastModifiedBy>E413106</cp:lastModifiedBy>
  <cp:revision>124</cp:revision>
  <dcterms:created xsi:type="dcterms:W3CDTF">2025-02-19T16:37:00Z</dcterms:created>
  <dcterms:modified xsi:type="dcterms:W3CDTF">2025-08-22T07:59:00Z</dcterms:modified>
  <dc:language>en-US</dc:language>
</cp:coreProperties>
</file>